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B2" w:rsidRDefault="00993AB2" w:rsidP="006B1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3AB2" w:rsidRDefault="00993AB2" w:rsidP="006B1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1FF6" w:rsidRPr="004049A4" w:rsidRDefault="007E2A40" w:rsidP="00B91A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9210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AE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B91AE9">
        <w:rPr>
          <w:rFonts w:ascii="Times New Roman" w:hAnsi="Times New Roman" w:cs="Times New Roman"/>
          <w:b/>
          <w:bCs/>
          <w:sz w:val="24"/>
          <w:szCs w:val="24"/>
        </w:rPr>
        <w:t xml:space="preserve">  Mass</w:t>
      </w:r>
      <w:r w:rsidR="006B1FF6">
        <w:rPr>
          <w:rFonts w:ascii="Times New Roman" w:hAnsi="Times New Roman" w:cs="Times New Roman"/>
          <w:b/>
          <w:bCs/>
          <w:sz w:val="24"/>
          <w:szCs w:val="24"/>
        </w:rPr>
        <w:t xml:space="preserve"> fragmentation of </w:t>
      </w:r>
      <w:proofErr w:type="spellStart"/>
      <w:r w:rsidR="006B1FF6" w:rsidRPr="00C41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nilotica</w:t>
      </w:r>
      <w:proofErr w:type="spellEnd"/>
    </w:p>
    <w:p w:rsidR="00987C7E" w:rsidRDefault="00987C7E" w:rsidP="00987C7E">
      <w:pPr>
        <w:spacing w:after="0" w:line="48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C056E" w:rsidRDefault="009C056E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C056E" w:rsidRDefault="009C056E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63423" w:rsidRPr="004049A4" w:rsidRDefault="00263423" w:rsidP="00263423">
      <w:pPr>
        <w:jc w:val="both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857875" cy="2722410"/>
            <wp:effectExtent l="19050" t="0" r="9525" b="0"/>
            <wp:docPr id="1" name="Picture 0" descr="A.nilotica _ MS-page-00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nilotica _ MS-page-001-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72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R.Time:5.160(Scan#:733) MassPeaks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614</w:t>
      </w:r>
      <w:proofErr w:type="gramEnd"/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Raw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Averaged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5.155-5.165(732-734) BasePeak:73.05(1303518)</w:t>
      </w:r>
    </w:p>
    <w:p w:rsidR="00263423" w:rsidRPr="004049A4" w:rsidRDefault="00263423" w:rsidP="00263423">
      <w:pPr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 xml:space="preserve">BG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Calc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>. from Peak Group 1 - Event 1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458968" cy="783336"/>
            <wp:effectExtent l="19050" t="0" r="8382" b="0"/>
            <wp:docPr id="2" name="Picture 1" descr="A.nilotica _ MS-page-00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nilotica _ MS-page-001-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8968" cy="78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Entry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237540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Library:NIST14.lib</w:t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SI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90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Formula:C22H54O6Si5 CAS:0-00-0 MolWeight:554 RetIndex:2085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CompNam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D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>-Pinito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pentakis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trimethylsily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) ether</w:t>
      </w:r>
    </w:p>
    <w:p w:rsidR="00263423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532120" cy="893064"/>
            <wp:effectExtent l="19050" t="0" r="0" b="0"/>
            <wp:docPr id="3" name="Picture 2" descr="A.nilotica _ MS-page-001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nilotica _ MS-page-001-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893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423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63423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BD015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42:00Z</dcterms:modified>
</cp:coreProperties>
</file>